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19165" w14:textId="77777777" w:rsidR="00AD29EA" w:rsidRPr="0067672D" w:rsidRDefault="00AD29EA" w:rsidP="00AD29EA">
      <w:pPr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UPPLEMENT</w:t>
      </w:r>
    </w:p>
    <w:p w14:paraId="6C739B84" w14:textId="77777777" w:rsidR="00AD29EA" w:rsidRPr="00D170A1" w:rsidRDefault="00AD29EA" w:rsidP="00AD29EA">
      <w:pPr>
        <w:spacing w:line="257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170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1: Preliminary Coding Scheme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03"/>
        <w:gridCol w:w="3544"/>
      </w:tblGrid>
      <w:tr w:rsidR="00AD29EA" w:rsidRPr="00C145C7" w14:paraId="033E1537" w14:textId="77777777" w:rsidTr="00380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221044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me:</w:t>
            </w:r>
          </w:p>
        </w:tc>
        <w:tc>
          <w:tcPr>
            <w:tcW w:w="0" w:type="auto"/>
          </w:tcPr>
          <w:p w14:paraId="77D6B72C" w14:textId="77777777" w:rsidR="00AD29EA" w:rsidRPr="00C145C7" w:rsidRDefault="00AD29EA" w:rsidP="0038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theme:</w:t>
            </w:r>
          </w:p>
        </w:tc>
      </w:tr>
      <w:tr w:rsidR="00AD29EA" w:rsidRPr="00C145C7" w14:paraId="2B8A7BE0" w14:textId="77777777" w:rsidTr="0038059E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FC086C4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vanced Directives/Preferences</w:t>
            </w:r>
          </w:p>
        </w:tc>
        <w:tc>
          <w:tcPr>
            <w:tcW w:w="0" w:type="auto"/>
          </w:tcPr>
          <w:p w14:paraId="17FEF85B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egiver burden</w:t>
            </w:r>
          </w:p>
        </w:tc>
      </w:tr>
      <w:tr w:rsidR="00AD29EA" w:rsidRPr="00C145C7" w14:paraId="28373072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BEF86B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4D1BFB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Dignity</w:t>
            </w:r>
          </w:p>
        </w:tc>
      </w:tr>
      <w:tr w:rsidR="00AD29EA" w:rsidRPr="00C145C7" w14:paraId="170E0F53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4A4B18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2FD514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onal Relationships</w:t>
            </w:r>
          </w:p>
        </w:tc>
      </w:tr>
      <w:tr w:rsidR="00AD29EA" w:rsidRPr="00C145C7" w14:paraId="33E39259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6E9954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FCEB81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ference Stated (Full code, comfort, other)</w:t>
            </w:r>
          </w:p>
        </w:tc>
      </w:tr>
      <w:tr w:rsidR="00AD29EA" w:rsidRPr="00C145C7" w14:paraId="282B0CB0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723C0B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76586D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long Lifespan, Caregiver Duty</w:t>
            </w:r>
          </w:p>
        </w:tc>
      </w:tr>
      <w:tr w:rsidR="00AD29EA" w:rsidRPr="00C145C7" w14:paraId="7DB8A866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929388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3288D9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Autonomy</w:t>
            </w:r>
          </w:p>
        </w:tc>
      </w:tr>
      <w:tr w:rsidR="00AD29EA" w:rsidRPr="00C145C7" w14:paraId="415AAAC9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213A68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CA6A3F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ntity and Quality of Information</w:t>
            </w:r>
          </w:p>
        </w:tc>
      </w:tr>
      <w:tr w:rsidR="00AD29EA" w:rsidRPr="00C145C7" w14:paraId="2C289F62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56A7D4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713C71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igious Beliefs and Ethics</w:t>
            </w:r>
          </w:p>
        </w:tc>
      </w:tr>
      <w:tr w:rsidR="00AD29EA" w:rsidRPr="00C145C7" w14:paraId="0B388A56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D772E79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lity of Life</w:t>
            </w:r>
          </w:p>
        </w:tc>
        <w:tc>
          <w:tcPr>
            <w:tcW w:w="0" w:type="auto"/>
          </w:tcPr>
          <w:p w14:paraId="503E9074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 invasive treatment worth it?</w:t>
            </w:r>
          </w:p>
        </w:tc>
      </w:tr>
      <w:tr w:rsidR="00AD29EA" w:rsidRPr="00C145C7" w14:paraId="16F62B0B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1FB0B4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CAAA5B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ited Quality of Life with Dependence on Others</w:t>
            </w:r>
          </w:p>
        </w:tc>
      </w:tr>
      <w:tr w:rsidR="00AD29EA" w:rsidRPr="00C145C7" w14:paraId="5FB3205C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CDE117F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E52206E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 a Life with Value</w:t>
            </w:r>
          </w:p>
        </w:tc>
      </w:tr>
      <w:tr w:rsidR="00AD29EA" w:rsidRPr="00C145C7" w14:paraId="78438DD0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D41C2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egiver Burden</w:t>
            </w:r>
          </w:p>
        </w:tc>
        <w:tc>
          <w:tcPr>
            <w:tcW w:w="0" w:type="auto"/>
          </w:tcPr>
          <w:p w14:paraId="2A00B59A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tional Strain on Family</w:t>
            </w:r>
          </w:p>
        </w:tc>
      </w:tr>
      <w:tr w:rsidR="00AD29EA" w:rsidRPr="00C145C7" w14:paraId="6093940C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45F98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0" w:type="auto"/>
          </w:tcPr>
          <w:p w14:paraId="06F42DF4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s of Dementia</w:t>
            </w:r>
          </w:p>
        </w:tc>
      </w:tr>
      <w:tr w:rsidR="00AD29EA" w:rsidRPr="00C145C7" w14:paraId="6476D4A6" w14:textId="77777777" w:rsidTr="0038059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38939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 </w:t>
            </w:r>
            <w:proofErr w:type="gramStart"/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ld</w:t>
            </w:r>
            <w:proofErr w:type="gramEnd"/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erms, Personal Reactions</w:t>
            </w:r>
          </w:p>
        </w:tc>
        <w:tc>
          <w:tcPr>
            <w:tcW w:w="0" w:type="auto"/>
          </w:tcPr>
          <w:p w14:paraId="54D402A8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(the proxy) wouldn’t live like this</w:t>
            </w:r>
          </w:p>
        </w:tc>
      </w:tr>
      <w:tr w:rsidR="00AD29EA" w:rsidRPr="00C145C7" w14:paraId="65ACED7C" w14:textId="77777777" w:rsidTr="0038059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8DA8B" w14:textId="77777777" w:rsidR="00AD29EA" w:rsidRPr="00C145C7" w:rsidRDefault="00AD29EA" w:rsidP="003805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al Function, mobility</w:t>
            </w:r>
          </w:p>
        </w:tc>
        <w:tc>
          <w:tcPr>
            <w:tcW w:w="0" w:type="auto"/>
          </w:tcPr>
          <w:p w14:paraId="5D74D219" w14:textId="77777777" w:rsidR="00AD29EA" w:rsidRPr="00C145C7" w:rsidRDefault="00AD29EA" w:rsidP="0038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45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ited mobility but fine cognition</w:t>
            </w:r>
          </w:p>
        </w:tc>
      </w:tr>
    </w:tbl>
    <w:p w14:paraId="7F6D9C33" w14:textId="77777777" w:rsidR="00AD29EA" w:rsidRDefault="00AD29EA" w:rsidP="00AD29EA">
      <w:pPr>
        <w:spacing w:line="276" w:lineRule="auto"/>
        <w:rPr>
          <w:rFonts w:ascii="Times New Roman" w:hAnsi="Times New Roman" w:cs="Times New Roman"/>
        </w:rPr>
      </w:pPr>
    </w:p>
    <w:p w14:paraId="1E32F66F" w14:textId="77777777" w:rsidR="00517C3A" w:rsidRDefault="00517C3A"/>
    <w:sectPr w:rsidR="00517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701"/>
    <w:rsid w:val="00034A52"/>
    <w:rsid w:val="001F10F2"/>
    <w:rsid w:val="004808C0"/>
    <w:rsid w:val="00517C3A"/>
    <w:rsid w:val="00842701"/>
    <w:rsid w:val="00AD29EA"/>
    <w:rsid w:val="00B92A7D"/>
    <w:rsid w:val="00C145C7"/>
    <w:rsid w:val="00D170A1"/>
    <w:rsid w:val="00E70710"/>
    <w:rsid w:val="00F7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822E"/>
  <w15:chartTrackingRefBased/>
  <w15:docId w15:val="{9A8807A6-CFE5-4239-A0A5-C8BA64E9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9EA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7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7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70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70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70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70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70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70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70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2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70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2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701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2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701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2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70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D2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573</Characters>
  <Application>Microsoft Office Word</Application>
  <DocSecurity>0</DocSecurity>
  <Lines>16</Lines>
  <Paragraphs>10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nds, Megan</dc:creator>
  <cp:keywords/>
  <dc:description/>
  <cp:lastModifiedBy>Bounds, Megan</cp:lastModifiedBy>
  <cp:revision>6</cp:revision>
  <dcterms:created xsi:type="dcterms:W3CDTF">2025-02-24T20:21:00Z</dcterms:created>
  <dcterms:modified xsi:type="dcterms:W3CDTF">2025-04-21T19:48:00Z</dcterms:modified>
</cp:coreProperties>
</file>